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Supporting information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S1 Table</w:t>
      </w:r>
      <w:r>
        <w:rPr>
          <w:rFonts w:cs="Times New Roman" w:ascii="Times New Roman" w:hAnsi="Times New Roman"/>
          <w:b/>
          <w:szCs w:val="21"/>
        </w:rPr>
        <w:t xml:space="preserve">. </w:t>
      </w:r>
      <w:r>
        <w:rPr>
          <w:rFonts w:cs="Times New Roman" w:ascii="Times New Roman" w:hAnsi="Times New Roman"/>
          <w:b/>
          <w:szCs w:val="21"/>
        </w:rPr>
        <w:t>Accession numbers of amino acid sequences used for phylogenetic reconstruction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quence</w:t>
            </w:r>
          </w:p>
        </w:tc>
        <w:tc>
          <w:tcPr>
            <w:tcW w:w="426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Accession No.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Physcomitrium patens</w:t>
            </w:r>
            <w:r>
              <w:rPr>
                <w:rFonts w:cs="Times New Roman" w:ascii="Times New Roman" w:hAnsi="Times New Roman"/>
                <w:szCs w:val="21"/>
              </w:rPr>
              <w:t xml:space="preserve"> 4CL1</w:t>
            </w:r>
          </w:p>
        </w:tc>
        <w:tc>
          <w:tcPr>
            <w:tcW w:w="42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BV60447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Physcomitrium patens</w:t>
            </w:r>
            <w:r>
              <w:rPr>
                <w:rFonts w:cs="Times New Roman" w:ascii="Times New Roman" w:hAnsi="Times New Roman"/>
                <w:szCs w:val="21"/>
              </w:rPr>
              <w:t xml:space="preserve"> 4CL4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BV60450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Physcomitrium patens </w:t>
            </w:r>
            <w:r>
              <w:rPr>
                <w:rFonts w:cs="Times New Roman" w:ascii="Times New Roman" w:hAnsi="Times New Roman"/>
                <w:szCs w:val="21"/>
              </w:rPr>
              <w:t>4CL2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BV60448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Physcomitrium patens </w:t>
            </w:r>
            <w:r>
              <w:rPr>
                <w:rFonts w:cs="Times New Roman" w:ascii="Times New Roman" w:hAnsi="Times New Roman"/>
                <w:szCs w:val="21"/>
              </w:rPr>
              <w:t>4CL3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BV60449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Marchantia paleacea</w:t>
            </w:r>
            <w:r>
              <w:rPr>
                <w:rFonts w:cs="Times New Roman" w:ascii="Times New Roman" w:hAnsi="Times New Roman"/>
                <w:szCs w:val="21"/>
              </w:rPr>
              <w:t xml:space="preserve"> 4CL1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Q718878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Anthoceros agrestis</w:t>
            </w:r>
            <w:r>
              <w:rPr>
                <w:rFonts w:cs="Times New Roman" w:ascii="Times New Roman" w:hAnsi="Times New Roman"/>
                <w:szCs w:val="21"/>
              </w:rPr>
              <w:t xml:space="preserve"> 4CL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JX14324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inus radiat</w:t>
            </w:r>
            <w:r>
              <w:rPr>
                <w:rFonts w:cs="Times New Roman" w:ascii="Times New Roman" w:hAnsi="Times New Roman"/>
                <w:i/>
                <w:szCs w:val="21"/>
              </w:rPr>
              <w:t>a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4CL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F35279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Pinus taeda </w:t>
            </w:r>
            <w:r>
              <w:rPr>
                <w:rFonts w:cs="Times New Roman" w:ascii="Times New Roman" w:hAnsi="Times New Roman"/>
                <w:szCs w:val="21"/>
              </w:rPr>
              <w:t>4CL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B42383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elaginella moellendorffii</w:t>
            </w:r>
            <w:r>
              <w:rPr>
                <w:rFonts w:cs="Times New Roman" w:ascii="Times New Roman" w:hAnsi="Times New Roman"/>
                <w:szCs w:val="21"/>
              </w:rPr>
              <w:t xml:space="preserve"> 4CL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02969881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Arabidopsis thaliana</w:t>
            </w:r>
            <w:r>
              <w:rPr>
                <w:rFonts w:cs="Times New Roman" w:ascii="Times New Roman" w:hAnsi="Times New Roman"/>
                <w:szCs w:val="21"/>
              </w:rPr>
              <w:t xml:space="preserve"> 4CL1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P_001077697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rabidopsis thaliana</w:t>
            </w:r>
            <w:r>
              <w:rPr>
                <w:rFonts w:cs="Times New Roman" w:ascii="Times New Roman" w:hAnsi="Times New Roman"/>
                <w:szCs w:val="21"/>
              </w:rPr>
              <w:t xml:space="preserve"> 4CL2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P_188761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Populus tomentosa</w:t>
            </w:r>
            <w:r>
              <w:rPr>
                <w:rFonts w:cs="Times New Roman" w:ascii="Times New Roman" w:hAnsi="Times New Roman"/>
                <w:szCs w:val="21"/>
              </w:rPr>
              <w:t xml:space="preserve"> 4CL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L02144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lycine max</w:t>
            </w:r>
            <w:r>
              <w:rPr>
                <w:rFonts w:cs="Times New Roman" w:ascii="Times New Roman" w:hAnsi="Times New Roman"/>
                <w:szCs w:val="21"/>
              </w:rPr>
              <w:t xml:space="preserve"> 4CL2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P_001236418</w:t>
            </w:r>
            <w:r>
              <w:rPr/>
              <w:t xml:space="preserve"> 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Oryza sativa</w:t>
            </w:r>
            <w:r>
              <w:rPr>
                <w:rFonts w:cs="Times New Roman" w:ascii="Times New Roman" w:hAnsi="Times New Roman"/>
                <w:szCs w:val="21"/>
              </w:rPr>
              <w:t xml:space="preserve"> 4CL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A36850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Zea mays </w:t>
            </w:r>
            <w:r>
              <w:rPr>
                <w:rFonts w:cs="Times New Roman" w:ascii="Times New Roman" w:hAnsi="Times New Roman"/>
                <w:szCs w:val="21"/>
              </w:rPr>
              <w:t>4CL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S67644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Arabidopsis thaliana</w:t>
            </w:r>
            <w:r>
              <w:rPr>
                <w:rFonts w:cs="Times New Roman" w:ascii="Times New Roman" w:hAnsi="Times New Roman"/>
                <w:szCs w:val="21"/>
              </w:rPr>
              <w:t xml:space="preserve"> 4CL3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P_849844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Glycine max</w:t>
            </w:r>
            <w:r>
              <w:rPr>
                <w:rFonts w:cs="Times New Roman" w:ascii="Times New Roman" w:hAnsi="Times New Roman"/>
                <w:szCs w:val="21"/>
              </w:rPr>
              <w:t xml:space="preserve"> 4CL3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C97389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lycine max</w:t>
            </w:r>
            <w:r>
              <w:rPr>
                <w:rFonts w:cs="Times New Roman" w:ascii="Times New Roman" w:hAnsi="Times New Roman"/>
                <w:szCs w:val="21"/>
              </w:rPr>
              <w:t xml:space="preserve"> 4CL4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P_001236236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Marchantia paleacea</w:t>
            </w:r>
            <w:r>
              <w:rPr>
                <w:rFonts w:cs="Times New Roman" w:ascii="Times New Roman" w:hAnsi="Times New Roman"/>
                <w:szCs w:val="21"/>
              </w:rPr>
              <w:t xml:space="preserve"> 4CL2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Q718879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Marchantia paleacea</w:t>
            </w:r>
            <w:r>
              <w:rPr>
                <w:rFonts w:cs="Times New Roman" w:ascii="Times New Roman" w:hAnsi="Times New Roman"/>
                <w:szCs w:val="21"/>
              </w:rPr>
              <w:t xml:space="preserve"> 4CL3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Q718880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Marchantia paleacea</w:t>
            </w:r>
            <w:r>
              <w:rPr>
                <w:rFonts w:cs="Times New Roman" w:ascii="Times New Roman" w:hAnsi="Times New Roman"/>
                <w:szCs w:val="21"/>
              </w:rPr>
              <w:t xml:space="preserve"> 4CL4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Q718881</w:t>
            </w:r>
          </w:p>
        </w:tc>
      </w:tr>
      <w:tr>
        <w:trPr/>
        <w:tc>
          <w:tcPr>
            <w:tcW w:w="426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Plagiochasma appendiculatum </w:t>
            </w:r>
            <w:r>
              <w:rPr>
                <w:rFonts w:cs="Times New Roman" w:ascii="Times New Roman" w:hAnsi="Times New Roman"/>
                <w:szCs w:val="21"/>
              </w:rPr>
              <w:t>4CL1</w:t>
            </w:r>
          </w:p>
        </w:tc>
        <w:tc>
          <w:tcPr>
            <w:tcW w:w="426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J944317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Cs w:val="21"/>
        </w:rPr>
      </w:pPr>
      <w:del w:id="0" w:author="Administrator Administrator" w:date="2023-12-08T22:05:00Z">
        <w:r>
          <w:rPr>
            <w:rFonts w:eastAsia="Times New Roman" w:cs="Times New Roman" w:ascii="Times New Roman" w:hAnsi="Times New Roman"/>
            <w:b/>
            <w:szCs w:val="21"/>
          </w:rPr>
          <w:delText xml:space="preserve"> </w:delText>
        </w:r>
      </w:del>
      <w:del w:id="1" w:author="Administrator Administrator" w:date="2023-12-08T22:05:00Z">
        <w:r>
          <w:rPr>
            <w:rFonts w:cs="Times New Roman" w:ascii="Times New Roman" w:hAnsi="Times New Roman"/>
            <w:b/>
            <w:szCs w:val="21"/>
          </w:rPr>
          <w:delText>S2 Table. Primers were used in this research.</w:delText>
        </w:r>
      </w:del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6429"/>
      </w:tblGrid>
      <w:tr>
        <w:trPr/>
        <w:tc>
          <w:tcPr>
            <w:tcW w:w="209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del w:id="2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Primer name</w:delText>
                <w:tab/>
              </w:r>
            </w:del>
          </w:p>
        </w:tc>
        <w:tc>
          <w:tcPr>
            <w:tcW w:w="642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del w:id="3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Primer sequences (5' to 3')</w:delText>
              </w:r>
            </w:del>
          </w:p>
        </w:tc>
      </w:tr>
      <w:tr>
        <w:trPr/>
        <w:tc>
          <w:tcPr>
            <w:tcW w:w="20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del w:id="4" w:author="Administrator Administrator" w:date="2023-12-08T22:05:00Z">
              <w:r>
                <w:rPr>
                  <w:rFonts w:cs="Times New Roman" w:ascii="Times New Roman" w:hAnsi="Times New Roman"/>
                  <w:szCs w:val="21"/>
                  <w:lang w:val="fr-FR"/>
                </w:rPr>
                <w:delText>Mp</w:delText>
              </w:r>
            </w:del>
            <w:del w:id="5" w:author="Administrator Administrator" w:date="2023-12-08T22:05:00Z">
              <w:r>
                <w:rPr>
                  <w:rFonts w:cs="Times New Roman" w:ascii="Times New Roman" w:hAnsi="Times New Roman"/>
                  <w:szCs w:val="21"/>
                  <w:lang w:val="fr-FR"/>
                </w:rPr>
                <w:delText>4CL1-Sense</w:delText>
              </w:r>
            </w:del>
          </w:p>
        </w:tc>
        <w:tc>
          <w:tcPr>
            <w:tcW w:w="64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del w:id="6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GGGAAAGAGAAATGGCGCCTAC</w:delText>
              </w:r>
            </w:del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del w:id="7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Mp</w:delText>
              </w:r>
            </w:del>
            <w:del w:id="8" w:author="Administrator Administrator" w:date="2023-12-08T22:05:00Z">
              <w:r>
                <w:rPr>
                  <w:rFonts w:cs="Times New Roman" w:ascii="Times New Roman" w:hAnsi="Times New Roman"/>
                  <w:szCs w:val="21"/>
                  <w:lang w:val="fr-FR"/>
                </w:rPr>
                <w:delText>4CL</w:delText>
              </w:r>
            </w:del>
            <w:del w:id="9" w:author="Administrator Administrator" w:date="2023-12-08T22:05:00Z">
              <w:r>
                <w:rPr>
                  <w:rFonts w:cs="Times New Roman" w:ascii="Times New Roman" w:hAnsi="Times New Roman"/>
                  <w:szCs w:val="21"/>
                  <w:lang w:val="fr-FR"/>
                </w:rPr>
                <w:delText>1</w:delText>
              </w:r>
            </w:del>
            <w:del w:id="10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-Anti-Sense</w:delText>
              </w:r>
            </w:del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del w:id="11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TGGTCTTCGGTGGTGCTGTAGC</w:delText>
              </w:r>
            </w:del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del w:id="12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Mp</w:delText>
              </w:r>
            </w:del>
            <w:del w:id="13" w:author="Administrator Administrator" w:date="2023-12-08T22:05:00Z">
              <w:r>
                <w:rPr>
                  <w:rFonts w:cs="Times New Roman" w:ascii="Times New Roman" w:hAnsi="Times New Roman"/>
                  <w:szCs w:val="21"/>
                  <w:lang w:val="fr-FR"/>
                </w:rPr>
                <w:delText>4CL</w:delText>
              </w:r>
            </w:del>
            <w:del w:id="14" w:author="Administrator Administrator" w:date="2023-12-08T22:05:00Z">
              <w:r>
                <w:rPr>
                  <w:rFonts w:cs="Times New Roman" w:ascii="Times New Roman" w:hAnsi="Times New Roman"/>
                  <w:szCs w:val="21"/>
                  <w:lang w:val="fr-FR"/>
                </w:rPr>
                <w:delText>2</w:delText>
              </w:r>
            </w:del>
            <w:del w:id="15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-Sense</w:delText>
              </w:r>
            </w:del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del w:id="16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TCGGTGAAGTTGATAGGCGTT</w:delText>
              </w:r>
            </w:del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del w:id="17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Mp</w:delText>
              </w:r>
            </w:del>
            <w:del w:id="18" w:author="Administrator Administrator" w:date="2023-12-08T22:05:00Z">
              <w:r>
                <w:rPr>
                  <w:rFonts w:cs="Times New Roman" w:ascii="Times New Roman" w:hAnsi="Times New Roman"/>
                  <w:szCs w:val="21"/>
                  <w:lang w:val="fr-FR"/>
                </w:rPr>
                <w:delText>4CL</w:delText>
              </w:r>
            </w:del>
            <w:del w:id="19" w:author="Administrator Administrator" w:date="2023-12-08T22:05:00Z">
              <w:r>
                <w:rPr>
                  <w:rFonts w:cs="Times New Roman" w:ascii="Times New Roman" w:hAnsi="Times New Roman"/>
                  <w:szCs w:val="21"/>
                  <w:lang w:val="fr-FR"/>
                </w:rPr>
                <w:delText>2</w:delText>
              </w:r>
            </w:del>
            <w:del w:id="20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-Anti-Sense</w:delText>
              </w:r>
            </w:del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del w:id="21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GCGATATTGTTCAGCGAGGAC</w:delText>
              </w:r>
            </w:del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del w:id="22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Mp</w:delText>
              </w:r>
            </w:del>
            <w:del w:id="23" w:author="Administrator Administrator" w:date="2023-12-08T22:05:00Z">
              <w:r>
                <w:rPr>
                  <w:rFonts w:cs="Times New Roman" w:ascii="Times New Roman" w:hAnsi="Times New Roman"/>
                  <w:szCs w:val="21"/>
                  <w:lang w:val="fr-FR"/>
                </w:rPr>
                <w:delText>4CL</w:delText>
              </w:r>
            </w:del>
            <w:del w:id="24" w:author="Administrator Administrator" w:date="2023-12-08T22:05:00Z">
              <w:r>
                <w:rPr>
                  <w:rFonts w:cs="Times New Roman" w:ascii="Times New Roman" w:hAnsi="Times New Roman"/>
                  <w:szCs w:val="21"/>
                  <w:lang w:val="fr-FR"/>
                </w:rPr>
                <w:delText>3</w:delText>
              </w:r>
            </w:del>
            <w:del w:id="25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-Sense</w:delText>
              </w:r>
            </w:del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del w:id="26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GGATAGATCAGGGGTGGATAGTG</w:delText>
              </w:r>
            </w:del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del w:id="27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Mp</w:delText>
              </w:r>
            </w:del>
            <w:del w:id="28" w:author="Administrator Administrator" w:date="2023-12-08T22:05:00Z">
              <w:r>
                <w:rPr>
                  <w:rFonts w:cs="Times New Roman" w:ascii="Times New Roman" w:hAnsi="Times New Roman"/>
                  <w:szCs w:val="21"/>
                  <w:lang w:val="fr-FR"/>
                </w:rPr>
                <w:delText>4CL</w:delText>
              </w:r>
            </w:del>
            <w:del w:id="29" w:author="Administrator Administrator" w:date="2023-12-08T22:05:00Z">
              <w:r>
                <w:rPr>
                  <w:rFonts w:cs="Times New Roman" w:ascii="Times New Roman" w:hAnsi="Times New Roman"/>
                  <w:szCs w:val="21"/>
                  <w:lang w:val="fr-FR"/>
                </w:rPr>
                <w:delText>3</w:delText>
              </w:r>
            </w:del>
            <w:del w:id="30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-Anti-Sense</w:delText>
              </w:r>
            </w:del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del w:id="31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TGTGTAGAGCAGATGAAGGGAAA</w:delText>
              </w:r>
            </w:del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del w:id="32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Mp</w:delText>
              </w:r>
            </w:del>
            <w:del w:id="33" w:author="Administrator Administrator" w:date="2023-12-08T22:05:00Z">
              <w:r>
                <w:rPr>
                  <w:rFonts w:cs="Times New Roman" w:ascii="Times New Roman" w:hAnsi="Times New Roman"/>
                  <w:szCs w:val="21"/>
                  <w:lang w:val="fr-FR"/>
                </w:rPr>
                <w:delText>4CL</w:delText>
              </w:r>
            </w:del>
            <w:del w:id="34" w:author="Administrator Administrator" w:date="2023-12-08T22:05:00Z">
              <w:r>
                <w:rPr>
                  <w:rFonts w:cs="Times New Roman" w:ascii="Times New Roman" w:hAnsi="Times New Roman"/>
                  <w:szCs w:val="21"/>
                  <w:lang w:val="fr-FR"/>
                </w:rPr>
                <w:delText>4</w:delText>
              </w:r>
            </w:del>
            <w:del w:id="35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-Sense</w:delText>
              </w:r>
            </w:del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del w:id="36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TGATCATTGCTTGTGCTGGTTG</w:delText>
              </w:r>
            </w:del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  <w:del w:id="41" w:author="Administrator Administrator" w:date="2023-12-08T22:05:00Z"/>
              </w:rPr>
            </w:pPr>
            <w:del w:id="37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Mp</w:delText>
              </w:r>
            </w:del>
            <w:del w:id="38" w:author="Administrator Administrator" w:date="2023-12-08T22:05:00Z">
              <w:r>
                <w:rPr>
                  <w:rFonts w:cs="Times New Roman" w:ascii="Times New Roman" w:hAnsi="Times New Roman"/>
                  <w:szCs w:val="21"/>
                  <w:lang w:val="fr-FR"/>
                </w:rPr>
                <w:delText>4CL</w:delText>
              </w:r>
            </w:del>
            <w:del w:id="39" w:author="Administrator Administrator" w:date="2023-12-08T22:05:00Z">
              <w:r>
                <w:rPr>
                  <w:rFonts w:cs="Times New Roman" w:ascii="Times New Roman" w:hAnsi="Times New Roman"/>
                  <w:szCs w:val="21"/>
                  <w:lang w:val="fr-FR"/>
                </w:rPr>
                <w:delText>4</w:delText>
              </w:r>
            </w:del>
            <w:del w:id="40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-Anti-Sense</w:delText>
              </w:r>
            </w:del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  <w:del w:id="43" w:author="Administrator Administrator" w:date="2023-12-08T22:05:00Z"/>
              </w:rPr>
            </w:pPr>
            <w:del w:id="42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Mp4CL1-primer1</w:delText>
              </w:r>
            </w:del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  <w:del w:id="45" w:author="Administrator Administrator" w:date="2023-12-08T22:05:00Z"/>
              </w:rPr>
            </w:pPr>
            <w:del w:id="44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Mp4CL1-primer2</w:delText>
              </w:r>
            </w:del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del w:id="46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Mp4CL2-primer1</w:delText>
              </w:r>
            </w:del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  <w:del w:id="48" w:author="Administrator Administrator" w:date="2023-12-08T22:05:00Z"/>
              </w:rPr>
            </w:pPr>
            <w:del w:id="47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TCCCCTCTGCTCAGAAGTCTAC</w:delText>
              </w:r>
            </w:del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  <w:del w:id="50" w:author="Administrator Administrator" w:date="2023-12-08T22:05:00Z"/>
              </w:rPr>
            </w:pPr>
            <w:del w:id="49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GGGGTACCATGGCGCCTACAATGGCTCC</w:delText>
              </w:r>
            </w:del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  <w:del w:id="52" w:author="Administrator Administrator" w:date="2023-12-08T22:05:00Z"/>
              </w:rPr>
            </w:pPr>
            <w:del w:id="51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GCGTCGACCTAAACGAGGTTTCTTAAGT</w:delText>
              </w:r>
            </w:del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del w:id="53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CGGGATCCATGGGTTACGAGAAGAGTGG</w:delText>
              </w:r>
            </w:del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del w:id="54" w:author="Administrator Administrator" w:date="2023-12-08T22:05:00Z">
              <w:r>
                <w:rPr>
                  <w:rFonts w:cs="Times New Roman" w:ascii="Times New Roman" w:hAnsi="Times New Roman"/>
                  <w:szCs w:val="21"/>
                  <w:lang w:val="fr-FR"/>
                </w:rPr>
                <w:delText>Mp</w:delText>
              </w:r>
            </w:del>
            <w:del w:id="55" w:author="Administrator Administrator" w:date="2023-12-08T22:05:00Z">
              <w:r>
                <w:rPr>
                  <w:rFonts w:cs="Times New Roman" w:ascii="Times New Roman" w:hAnsi="Times New Roman"/>
                  <w:szCs w:val="21"/>
                  <w:lang w:val="fr-FR"/>
                </w:rPr>
                <w:delText>4CL</w:delText>
              </w:r>
            </w:del>
            <w:del w:id="56" w:author="Administrator Administrator" w:date="2023-12-08T22:05:00Z">
              <w:r>
                <w:rPr>
                  <w:rFonts w:cs="Times New Roman" w:ascii="Times New Roman" w:hAnsi="Times New Roman"/>
                  <w:szCs w:val="21"/>
                  <w:lang w:val="fr-FR"/>
                </w:rPr>
                <w:delText>2</w:delText>
              </w:r>
            </w:del>
            <w:del w:id="57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-primer</w:delText>
              </w:r>
            </w:del>
            <w:del w:id="58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2</w:delText>
              </w:r>
            </w:del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del w:id="59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CGGAATTCTCACAATTTCGAAGTAGGAG</w:delText>
              </w:r>
            </w:del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  <w:lang w:val="fr-FR"/>
              </w:rPr>
            </w:pPr>
            <w:del w:id="60" w:author="Administrator Administrator" w:date="2023-12-08T22:05:00Z">
              <w:r>
                <w:rPr>
                  <w:rFonts w:cs="Times New Roman" w:ascii="Times New Roman" w:hAnsi="Times New Roman"/>
                  <w:szCs w:val="21"/>
                  <w:lang w:val="fr-FR"/>
                </w:rPr>
                <w:delText>Mp</w:delText>
              </w:r>
            </w:del>
            <w:del w:id="61" w:author="Administrator Administrator" w:date="2023-12-08T22:05:00Z">
              <w:r>
                <w:rPr>
                  <w:rFonts w:cs="Times New Roman" w:ascii="Times New Roman" w:hAnsi="Times New Roman"/>
                  <w:szCs w:val="21"/>
                  <w:lang w:val="fr-FR"/>
                </w:rPr>
                <w:delText>4CL</w:delText>
              </w:r>
            </w:del>
            <w:del w:id="62" w:author="Administrator Administrator" w:date="2023-12-08T22:05:00Z">
              <w:r>
                <w:rPr>
                  <w:rFonts w:cs="Times New Roman" w:ascii="Times New Roman" w:hAnsi="Times New Roman"/>
                  <w:szCs w:val="21"/>
                  <w:lang w:val="fr-FR"/>
                </w:rPr>
                <w:delText>3</w:delText>
              </w:r>
            </w:del>
            <w:del w:id="63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-primer1</w:delText>
              </w:r>
            </w:del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del w:id="64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GGGGTACCATGGGTCAACAGAAAGGTTT</w:delText>
              </w:r>
            </w:del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  <w:lang w:val="fr-FR"/>
              </w:rPr>
            </w:pPr>
            <w:del w:id="65" w:author="Administrator Administrator" w:date="2023-12-08T22:05:00Z">
              <w:r>
                <w:rPr>
                  <w:rFonts w:cs="Times New Roman" w:ascii="Times New Roman" w:hAnsi="Times New Roman"/>
                  <w:szCs w:val="21"/>
                  <w:lang w:val="fr-FR"/>
                </w:rPr>
                <w:delText>Mp</w:delText>
              </w:r>
            </w:del>
            <w:del w:id="66" w:author="Administrator Administrator" w:date="2023-12-08T22:05:00Z">
              <w:r>
                <w:rPr>
                  <w:rFonts w:cs="Times New Roman" w:ascii="Times New Roman" w:hAnsi="Times New Roman"/>
                  <w:szCs w:val="21"/>
                  <w:lang w:val="fr-FR"/>
                </w:rPr>
                <w:delText>4CL</w:delText>
              </w:r>
            </w:del>
            <w:del w:id="67" w:author="Administrator Administrator" w:date="2023-12-08T22:05:00Z">
              <w:r>
                <w:rPr>
                  <w:rFonts w:cs="Times New Roman" w:ascii="Times New Roman" w:hAnsi="Times New Roman"/>
                  <w:szCs w:val="21"/>
                  <w:lang w:val="fr-FR"/>
                </w:rPr>
                <w:delText>3</w:delText>
              </w:r>
            </w:del>
            <w:del w:id="68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-primer</w:delText>
              </w:r>
            </w:del>
            <w:del w:id="69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2</w:delText>
              </w:r>
            </w:del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del w:id="70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CCGAGCTCTTAGGTTCTTCCTCGTATGT</w:delText>
              </w:r>
            </w:del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  <w:lang w:val="fr-FR"/>
              </w:rPr>
            </w:pPr>
            <w:del w:id="71" w:author="Administrator Administrator" w:date="2023-12-08T22:05:00Z">
              <w:r>
                <w:rPr>
                  <w:rFonts w:cs="Times New Roman" w:ascii="Times New Roman" w:hAnsi="Times New Roman"/>
                  <w:szCs w:val="21"/>
                  <w:lang w:val="fr-FR"/>
                </w:rPr>
                <w:delText>Mp</w:delText>
              </w:r>
            </w:del>
            <w:del w:id="72" w:author="Administrator Administrator" w:date="2023-12-08T22:05:00Z">
              <w:r>
                <w:rPr>
                  <w:rFonts w:cs="Times New Roman" w:ascii="Times New Roman" w:hAnsi="Times New Roman"/>
                  <w:szCs w:val="21"/>
                  <w:lang w:val="fr-FR"/>
                </w:rPr>
                <w:delText>4CL</w:delText>
              </w:r>
            </w:del>
            <w:del w:id="73" w:author="Administrator Administrator" w:date="2023-12-08T22:05:00Z">
              <w:r>
                <w:rPr>
                  <w:rFonts w:cs="Times New Roman" w:ascii="Times New Roman" w:hAnsi="Times New Roman"/>
                  <w:szCs w:val="21"/>
                  <w:lang w:val="fr-FR"/>
                </w:rPr>
                <w:delText>4</w:delText>
              </w:r>
            </w:del>
            <w:del w:id="74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-primer1</w:delText>
              </w:r>
            </w:del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del w:id="75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CGGGATCCATGGCCAAAGTTCATACCGT</w:delText>
              </w:r>
            </w:del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  <w:lang w:val="fr-FR"/>
              </w:rPr>
            </w:pPr>
            <w:del w:id="76" w:author="Administrator Administrator" w:date="2023-12-08T22:05:00Z">
              <w:r>
                <w:rPr>
                  <w:rFonts w:cs="Times New Roman" w:ascii="Times New Roman" w:hAnsi="Times New Roman"/>
                  <w:szCs w:val="21"/>
                  <w:lang w:val="fr-FR"/>
                </w:rPr>
                <w:delText>Mp</w:delText>
              </w:r>
            </w:del>
            <w:del w:id="77" w:author="Administrator Administrator" w:date="2023-12-08T22:05:00Z">
              <w:r>
                <w:rPr>
                  <w:rFonts w:cs="Times New Roman" w:ascii="Times New Roman" w:hAnsi="Times New Roman"/>
                  <w:szCs w:val="21"/>
                  <w:lang w:val="fr-FR"/>
                </w:rPr>
                <w:delText>4CL</w:delText>
              </w:r>
            </w:del>
            <w:del w:id="78" w:author="Administrator Administrator" w:date="2023-12-08T22:05:00Z">
              <w:r>
                <w:rPr>
                  <w:rFonts w:cs="Times New Roman" w:ascii="Times New Roman" w:hAnsi="Times New Roman"/>
                  <w:szCs w:val="21"/>
                  <w:lang w:val="fr-FR"/>
                </w:rPr>
                <w:delText>4</w:delText>
              </w:r>
            </w:del>
            <w:del w:id="79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-primer</w:delText>
              </w:r>
            </w:del>
            <w:del w:id="80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2</w:delText>
              </w:r>
            </w:del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  <w:lang w:val="fr-FR"/>
              </w:rPr>
            </w:pPr>
            <w:del w:id="81" w:author="Administrator Administrator" w:date="2023-12-08T22:05:00Z">
              <w:r>
                <w:rPr>
                  <w:rFonts w:cs="Times New Roman" w:ascii="Times New Roman" w:hAnsi="Times New Roman"/>
                  <w:szCs w:val="21"/>
                  <w:lang w:val="fr-FR"/>
                </w:rPr>
                <w:delText>GCGTCGACCTAACCTGAAGTTGTCTCCT</w:delText>
              </w:r>
            </w:del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240"/>
              <w:rPr/>
            </w:pPr>
            <w:del w:id="82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Mp</w:delText>
              </w:r>
            </w:del>
            <w:del w:id="83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4CL</w:delText>
              </w:r>
            </w:del>
            <w:del w:id="84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1</w:delText>
              </w:r>
            </w:del>
            <w:del w:id="85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-RT-F2</w:delText>
              </w:r>
            </w:del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del w:id="86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CGGGACTGTTGTCAGAAATG</w:delText>
              </w:r>
            </w:del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240"/>
              <w:rPr/>
            </w:pPr>
            <w:del w:id="87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Mp</w:delText>
              </w:r>
            </w:del>
            <w:del w:id="88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4CL</w:delText>
              </w:r>
            </w:del>
            <w:del w:id="89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1</w:delText>
              </w:r>
            </w:del>
            <w:del w:id="90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-RT-R2</w:delText>
              </w:r>
            </w:del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240"/>
              <w:rPr/>
            </w:pPr>
            <w:del w:id="91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GAAGCCATCCCTCCTTATCA</w:delText>
              </w:r>
            </w:del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240"/>
              <w:rPr/>
            </w:pPr>
            <w:del w:id="92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Mp</w:delText>
              </w:r>
            </w:del>
            <w:del w:id="93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elongation-F</w:delText>
              </w:r>
            </w:del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del w:id="94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GGTGAAGGATCTGAAGCGGGG</w:delText>
              </w:r>
            </w:del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del w:id="95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Mp</w:delText>
              </w:r>
            </w:del>
            <w:del w:id="96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elongation-</w:delText>
              </w:r>
            </w:del>
            <w:del w:id="97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R</w:delText>
              </w:r>
            </w:del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del w:id="98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ACTGCGATGTGCGAGGTGTGG</w:delText>
              </w:r>
            </w:del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240"/>
              <w:rPr/>
            </w:pPr>
            <w:del w:id="99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Mp</w:delText>
              </w:r>
            </w:del>
            <w:del w:id="100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4CL</w:delText>
              </w:r>
            </w:del>
            <w:del w:id="101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2</w:delText>
              </w:r>
            </w:del>
            <w:del w:id="102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-RT-F2</w:delText>
              </w:r>
            </w:del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240"/>
              <w:rPr/>
            </w:pPr>
            <w:del w:id="103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CGTCAGTCCTGTGGGTTCCTA</w:delText>
              </w:r>
            </w:del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240"/>
              <w:rPr/>
            </w:pPr>
            <w:del w:id="104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Mp</w:delText>
              </w:r>
            </w:del>
            <w:del w:id="105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4CL</w:delText>
              </w:r>
            </w:del>
            <w:del w:id="106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2</w:delText>
              </w:r>
            </w:del>
            <w:del w:id="107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-RT-R2</w:delText>
              </w:r>
            </w:del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del w:id="108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CAGTTGCCTTCTCGTTGTTCA</w:delText>
              </w:r>
            </w:del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del w:id="109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Mp</w:delText>
              </w:r>
            </w:del>
            <w:del w:id="110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4CL1</w:delText>
              </w:r>
            </w:del>
            <w:del w:id="111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-At-F1</w:delText>
              </w:r>
            </w:del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del w:id="112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AGTTACGCAGGCTTCCTACG</w:delText>
              </w:r>
            </w:del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del w:id="113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Mp</w:delText>
              </w:r>
            </w:del>
            <w:del w:id="114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4CL1</w:delText>
              </w:r>
            </w:del>
            <w:del w:id="115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-At-R1</w:delText>
              </w:r>
            </w:del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del w:id="116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AGAGAACCACCTTGACGGAG</w:delText>
              </w:r>
            </w:del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del w:id="117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AtActin-F2</w:delText>
              </w:r>
            </w:del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del w:id="118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TATTGTGCTGGATTCTGGTG</w:delText>
              </w:r>
            </w:del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del w:id="119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AtActin-R2</w:delText>
              </w:r>
            </w:del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del w:id="120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GTGCTGTGATTTCTTTGCTC</w:delText>
              </w:r>
            </w:del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del w:id="121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attB1-</w:delText>
              </w:r>
            </w:del>
            <w:del w:id="122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Mp</w:delText>
              </w:r>
            </w:del>
            <w:del w:id="123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4CL</w:delText>
              </w:r>
            </w:del>
            <w:del w:id="124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1</w:delText>
              </w:r>
            </w:del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240"/>
              <w:rPr/>
            </w:pPr>
            <w:del w:id="125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GGGGACAAGTTTGTACAAAAAAGCAGGCTTAACCATGGCGCCTACAATGGCTCC</w:delText>
              </w:r>
            </w:del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240"/>
              <w:rPr/>
            </w:pPr>
            <w:del w:id="126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attB2-</w:delText>
              </w:r>
            </w:del>
            <w:del w:id="127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Mp</w:delText>
              </w:r>
            </w:del>
            <w:del w:id="128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4CL</w:delText>
              </w:r>
            </w:del>
            <w:del w:id="129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1</w:delText>
              </w:r>
            </w:del>
            <w:del w:id="130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-GFP</w:delText>
              </w:r>
            </w:del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240"/>
              <w:rPr/>
            </w:pPr>
            <w:del w:id="131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GGGGACCACTTTGTACAAGAAAGCTGGGTCAACGAGGTTTCTTAAGTCTT</w:delText>
              </w:r>
            </w:del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del w:id="132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attB2-</w:delText>
              </w:r>
            </w:del>
            <w:del w:id="133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Mp</w:delText>
              </w:r>
            </w:del>
            <w:del w:id="134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4CL</w:delText>
              </w:r>
            </w:del>
            <w:del w:id="135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1</w:delText>
              </w:r>
            </w:del>
            <w:del w:id="136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-OE</w:delText>
              </w:r>
            </w:del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del w:id="137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GGGGACCACTTTGTACAAGAAAGCTGGGTCCTAAACGAGGTTTCTTAAGT</w:delText>
              </w:r>
            </w:del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del w:id="138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attB1-</w:delText>
              </w:r>
            </w:del>
            <w:del w:id="139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Mp</w:delText>
              </w:r>
            </w:del>
            <w:del w:id="140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4CL</w:delText>
              </w:r>
            </w:del>
            <w:del w:id="141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2</w:delText>
              </w:r>
            </w:del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del w:id="142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GGGGACAAGTTTGTACAAAAAAGCAGGCTTAACCATGGGTTACGAGAAGAGTGG</w:delText>
              </w:r>
            </w:del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240"/>
              <w:rPr/>
            </w:pPr>
            <w:del w:id="143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attB2-</w:delText>
              </w:r>
            </w:del>
            <w:del w:id="144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Mp</w:delText>
              </w:r>
            </w:del>
            <w:del w:id="145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4CL</w:delText>
              </w:r>
            </w:del>
            <w:del w:id="146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2</w:delText>
              </w:r>
            </w:del>
            <w:del w:id="147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-GFP</w:delText>
              </w:r>
            </w:del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240"/>
              <w:rPr/>
            </w:pPr>
            <w:del w:id="148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GGGGACCACTTTGTACAAGAAAGCTGGGTCCAATTTCGAAGTAGGAGCCA</w:delText>
              </w:r>
            </w:del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del w:id="149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M</w:delText>
              </w:r>
            </w:del>
            <w:del w:id="150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p4CL1-BglII-F</w:delText>
              </w:r>
            </w:del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del w:id="151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GAAGATCTCATGGCGCCTACAATGGCTCC</w:delText>
              </w:r>
            </w:del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del w:id="152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Mp4CL1-KpnI-R</w:delText>
              </w:r>
            </w:del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del w:id="153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CGGGGTACCCTAAACGAGGTTTCTTAAGT</w:delText>
              </w:r>
            </w:del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del w:id="154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MpCHS-BamHI-F</w:delText>
              </w:r>
            </w:del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del w:id="155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CGCGGATCCGATGAGCAGGTCCCGACTCAT</w:delText>
              </w:r>
            </w:del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del w:id="156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MpCHS-HindIII-R</w:delText>
              </w:r>
            </w:del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del w:id="157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CCCAAGCTTTTACACTCTCTCAGCCTGCT</w:delText>
              </w:r>
            </w:del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del w:id="158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AtCHS-BamHI-F</w:delText>
              </w:r>
            </w:del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del w:id="159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CGCGGATCCGATGGTGATGGCTGGTGCTTC</w:delText>
              </w:r>
            </w:del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del w:id="160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AtCHS-NotI-R</w:delText>
              </w:r>
            </w:del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del w:id="161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ATAAGAATGCGGCCGCTTAGAGAGGAACGCTGTGCA</w:delText>
              </w:r>
            </w:del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del w:id="162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ScCHS1-HindIII-F</w:delText>
              </w:r>
            </w:del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del w:id="163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CCCAAGCTTATGGCCAGCGCCACCATCCC</w:delText>
              </w:r>
            </w:del>
          </w:p>
        </w:tc>
      </w:tr>
      <w:tr>
        <w:trPr/>
        <w:tc>
          <w:tcPr>
            <w:tcW w:w="209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del w:id="164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ScCHS1-NotI-R</w:delText>
              </w:r>
            </w:del>
          </w:p>
        </w:tc>
        <w:tc>
          <w:tcPr>
            <w:tcW w:w="642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del w:id="165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ATAAGAATGCGGCCGCTCATACCAGGGGCACGCTGC</w:delText>
              </w:r>
            </w:del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szCs w:val="21"/>
        </w:rPr>
      </w:pPr>
      <w:r>
        <w:br w:type="page"/>
      </w:r>
      <w:del w:id="166" w:author="Administrator Administrator" w:date="2023-12-08T22:05:00Z">
        <w:bookmarkStart w:id="0" w:name="_Hlk130303687"/>
        <w:r>
          <w:rPr>
            <w:rFonts w:cs="Times New Roman" w:ascii="Times New Roman" w:hAnsi="Times New Roman"/>
            <w:b/>
            <w:bCs/>
            <w:szCs w:val="21"/>
          </w:rPr>
          <w:delText>S3 Table. Plasmids and strains were used in this study.</w:delText>
        </w:r>
      </w:del>
      <w:bookmarkEnd w:id="0"/>
    </w:p>
    <w:tbl>
      <w:tblPr>
        <w:tblW w:w="861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5811"/>
      </w:tblGrid>
      <w:tr>
        <w:trPr/>
        <w:tc>
          <w:tcPr>
            <w:tcW w:w="280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del w:id="167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Plasmids or strains</w:delText>
              </w:r>
            </w:del>
          </w:p>
        </w:tc>
        <w:tc>
          <w:tcPr>
            <w:tcW w:w="581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del w:id="168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Description</w:delText>
              </w:r>
            </w:del>
          </w:p>
        </w:tc>
      </w:tr>
      <w:tr>
        <w:trPr/>
        <w:tc>
          <w:tcPr>
            <w:tcW w:w="280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del w:id="169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Plasmids</w:delText>
              </w:r>
            </w:del>
          </w:p>
        </w:tc>
        <w:tc>
          <w:tcPr>
            <w:tcW w:w="581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del w:id="170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pET32a</w:delText>
              </w:r>
            </w:del>
          </w:p>
        </w:tc>
        <w:tc>
          <w:tcPr>
            <w:tcW w:w="5811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Cs w:val="21"/>
              </w:rPr>
            </w:pPr>
            <w:del w:id="171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T7 promoter, F1 ori, Amp</w:delText>
              </w:r>
            </w:del>
            <w:del w:id="172" w:author="Administrator Administrator" w:date="2023-12-08T22:05:00Z">
              <w:r>
                <w:rPr>
                  <w:rFonts w:cs="Times New Roman" w:ascii="Times New Roman" w:hAnsi="Times New Roman"/>
                  <w:szCs w:val="21"/>
                  <w:vertAlign w:val="superscript"/>
                </w:rPr>
                <w:delText>R</w:delText>
              </w:r>
            </w:del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del w:id="173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pCDFDuet-1</w:delText>
              </w:r>
            </w:del>
          </w:p>
        </w:tc>
        <w:tc>
          <w:tcPr>
            <w:tcW w:w="5811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Cs w:val="21"/>
              </w:rPr>
            </w:pPr>
            <w:del w:id="174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Double T7 promoters, CDF ori, Sm</w:delText>
              </w:r>
            </w:del>
            <w:del w:id="175" w:author="Administrator Administrator" w:date="2023-12-08T22:05:00Z">
              <w:r>
                <w:rPr>
                  <w:rFonts w:cs="Times New Roman" w:ascii="Times New Roman" w:hAnsi="Times New Roman"/>
                  <w:szCs w:val="21"/>
                  <w:vertAlign w:val="superscript"/>
                </w:rPr>
                <w:delText>R</w:delText>
              </w:r>
            </w:del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del w:id="176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pCDFDuet-1-MpCHS</w:delText>
              </w:r>
            </w:del>
          </w:p>
        </w:tc>
        <w:tc>
          <w:tcPr>
            <w:tcW w:w="5811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Cs w:val="21"/>
              </w:rPr>
            </w:pPr>
            <w:del w:id="177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 xml:space="preserve">pCDFDuet-1 carrying MpCHS </w:delText>
              </w:r>
            </w:del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del w:id="178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pCDFDuet-1-AtCHS</w:delText>
              </w:r>
            </w:del>
          </w:p>
        </w:tc>
        <w:tc>
          <w:tcPr>
            <w:tcW w:w="5811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Cs w:val="21"/>
              </w:rPr>
            </w:pPr>
            <w:del w:id="179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pCDFDuet-1 carrying AtCHS</w:delText>
              </w:r>
            </w:del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del w:id="180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pCDFDuet-1-ScCHS1</w:delText>
              </w:r>
            </w:del>
          </w:p>
        </w:tc>
        <w:tc>
          <w:tcPr>
            <w:tcW w:w="5811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Cs w:val="21"/>
              </w:rPr>
            </w:pPr>
            <w:del w:id="181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pCDFDuet-1 carrying ScCHS1</w:delText>
              </w:r>
            </w:del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del w:id="182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p1</w:delText>
              </w:r>
            </w:del>
          </w:p>
        </w:tc>
        <w:tc>
          <w:tcPr>
            <w:tcW w:w="5811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Cs w:val="21"/>
              </w:rPr>
            </w:pPr>
            <w:del w:id="183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pCDFDuet-1 carrying MpCHS and Mp4CL1</w:delText>
              </w:r>
            </w:del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del w:id="184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p2</w:delText>
              </w:r>
            </w:del>
          </w:p>
        </w:tc>
        <w:tc>
          <w:tcPr>
            <w:tcW w:w="5811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Cs w:val="21"/>
              </w:rPr>
            </w:pPr>
            <w:del w:id="185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pCDFDuet-1 carrying AtCHS and Mp4CL1</w:delText>
              </w:r>
            </w:del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del w:id="186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p3</w:delText>
              </w:r>
            </w:del>
          </w:p>
        </w:tc>
        <w:tc>
          <w:tcPr>
            <w:tcW w:w="5811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Cs w:val="21"/>
              </w:rPr>
            </w:pPr>
            <w:del w:id="187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pCDFDuet-1 carrying ScCHS1 and Mp4CL1</w:delText>
              </w:r>
            </w:del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del w:id="188" w:author="Administrator Administrator" w:date="2023-12-08T22:05:00Z">
              <w:r>
                <w:rPr>
                  <w:rFonts w:cs="Times New Roman" w:ascii="Times New Roman" w:hAnsi="Times New Roman"/>
                  <w:i/>
                  <w:iCs/>
                  <w:szCs w:val="21"/>
                </w:rPr>
                <w:delText>E. coli</w:delText>
              </w:r>
            </w:del>
            <w:del w:id="189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 xml:space="preserve"> Strains</w:delText>
              </w:r>
            </w:del>
          </w:p>
        </w:tc>
        <w:tc>
          <w:tcPr>
            <w:tcW w:w="5811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del w:id="190" w:author="Administrator Administrator" w:date="2023-12-08T22:05:00Z">
              <w:r>
                <w:rPr>
                  <w:rFonts w:cs="Times New Roman" w:ascii="Times New Roman" w:hAnsi="Times New Roman"/>
                  <w:i/>
                  <w:iCs/>
                  <w:szCs w:val="21"/>
                </w:rPr>
                <w:delText>E. coli</w:delText>
              </w:r>
            </w:del>
            <w:del w:id="191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 xml:space="preserve"> DH5α</w:delText>
              </w:r>
            </w:del>
          </w:p>
        </w:tc>
        <w:tc>
          <w:tcPr>
            <w:tcW w:w="5811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del w:id="192" w:author="Administrator Administrator" w:date="2023-12-08T22:05:00Z">
              <w:r>
                <w:rPr>
                  <w:rFonts w:cs="Times New Roman" w:ascii="Times New Roman" w:hAnsi="Times New Roman"/>
                  <w:i/>
                  <w:iCs/>
                  <w:szCs w:val="21"/>
                </w:rPr>
                <w:delText>E. coli</w:delText>
              </w:r>
            </w:del>
            <w:del w:id="193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 xml:space="preserve"> BL21</w:delText>
              </w:r>
            </w:del>
          </w:p>
        </w:tc>
        <w:tc>
          <w:tcPr>
            <w:tcW w:w="5811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del w:id="194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E1</w:delText>
              </w:r>
            </w:del>
          </w:p>
        </w:tc>
        <w:tc>
          <w:tcPr>
            <w:tcW w:w="5811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Cs w:val="21"/>
              </w:rPr>
            </w:pPr>
            <w:del w:id="195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BL21(DE3) carrying p1</w:delText>
              </w:r>
            </w:del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del w:id="196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E2</w:delText>
              </w:r>
            </w:del>
          </w:p>
        </w:tc>
        <w:tc>
          <w:tcPr>
            <w:tcW w:w="5811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Cs w:val="21"/>
              </w:rPr>
            </w:pPr>
            <w:del w:id="197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BL21(DE3) carrying p2</w:delText>
              </w:r>
            </w:del>
          </w:p>
        </w:tc>
      </w:tr>
      <w:tr>
        <w:trPr/>
        <w:tc>
          <w:tcPr>
            <w:tcW w:w="280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del w:id="198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E3</w:delText>
              </w:r>
            </w:del>
          </w:p>
        </w:tc>
        <w:tc>
          <w:tcPr>
            <w:tcW w:w="581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del w:id="199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BL21(DE3) carrying p3</w:delText>
              </w:r>
            </w:del>
          </w:p>
        </w:tc>
      </w:tr>
    </w:tbl>
    <w:p>
      <w:pPr>
        <w:pStyle w:val="Normal"/>
        <w:spacing w:lineRule="auto" w:line="240"/>
        <w:rPr>
          <w:rFonts w:ascii="Times New Roman" w:hAnsi="Times New Roman" w:eastAsia="Asap;Times New Roman" w:cs="Times New Roman"/>
          <w:b/>
          <w:b/>
          <w:iCs/>
          <w:color w:val="000000"/>
          <w:szCs w:val="21"/>
          <w:del w:id="201" w:author="Administrator Administrator" w:date="2023-12-08T22:05:00Z"/>
        </w:rPr>
      </w:pPr>
      <w:del w:id="200" w:author="Administrator Administrator" w:date="2023-12-08T22:05:00Z">
        <w:r>
          <w:rPr>
            <w:rFonts w:eastAsia="Asap;Times New Roman" w:cs="Times New Roman" w:ascii="Times New Roman" w:hAnsi="Times New Roman"/>
            <w:b/>
            <w:iCs/>
            <w:color w:val="000000"/>
            <w:szCs w:val="21"/>
          </w:rPr>
        </w:r>
      </w:del>
      <w:r>
        <w:br w:type="page"/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Cs w:val="21"/>
        </w:rPr>
      </w:pPr>
      <w:del w:id="202" w:author="Administrator Administrator" w:date="2023-12-08T22:05:00Z">
        <w:r>
          <w:rPr>
            <w:rFonts w:cs="Times New Roman" w:ascii="Times New Roman" w:hAnsi="Times New Roman"/>
            <w:b/>
            <w:szCs w:val="21"/>
          </w:rPr>
          <w:delText>S4 Table</w:delText>
        </w:r>
      </w:del>
      <w:del w:id="203" w:author="Administrator Administrator" w:date="2023-12-08T22:05:00Z">
        <w:r>
          <w:rPr>
            <w:rFonts w:cs="Times New Roman" w:ascii="Times New Roman" w:hAnsi="Times New Roman"/>
            <w:b/>
            <w:szCs w:val="21"/>
          </w:rPr>
          <w:delText xml:space="preserve">. </w:delText>
        </w:r>
      </w:del>
      <w:del w:id="204" w:author="Administrator Administrator" w:date="2023-12-08T22:05:00Z">
        <w:r>
          <w:rPr>
            <w:rFonts w:cs="Times New Roman" w:ascii="Times New Roman" w:hAnsi="Times New Roman"/>
            <w:b/>
            <w:szCs w:val="21"/>
          </w:rPr>
          <w:delText>The conversion rate generated by the four hydroxycinnamic acids to produce naringenin, pinocembrin, eriodictyol, and homoeriodictyol at the 300 μM substrate concentration in the TB medium.</w:delText>
        </w:r>
      </w:del>
    </w:p>
    <w:tbl>
      <w:tblPr>
        <w:tblW w:w="648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843"/>
        <w:gridCol w:w="1701"/>
        <w:gridCol w:w="1984"/>
      </w:tblGrid>
      <w:tr>
        <w:trPr/>
        <w:tc>
          <w:tcPr>
            <w:tcW w:w="95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del w:id="205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Strain</w:delText>
              </w:r>
            </w:del>
          </w:p>
        </w:tc>
        <w:tc>
          <w:tcPr>
            <w:tcW w:w="184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del w:id="206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Substrate</w:delText>
              </w:r>
            </w:del>
          </w:p>
        </w:tc>
        <w:tc>
          <w:tcPr>
            <w:tcW w:w="170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del w:id="207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Metabolites</w:delText>
              </w:r>
            </w:del>
          </w:p>
        </w:tc>
        <w:tc>
          <w:tcPr>
            <w:tcW w:w="198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Cs w:val="21"/>
              </w:rPr>
            </w:pPr>
            <w:del w:id="208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Conversion rate (%)</w:delText>
              </w:r>
            </w:del>
          </w:p>
        </w:tc>
      </w:tr>
      <w:tr>
        <w:trPr/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Cs w:val="21"/>
              </w:rPr>
            </w:pPr>
            <w:del w:id="209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E1</w:delText>
              </w:r>
            </w:del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Cs w:val="21"/>
              </w:rPr>
            </w:pPr>
            <w:del w:id="210" w:author="Administrator Administrator" w:date="2023-12-08T22:05:00Z">
              <w:r>
                <w:rPr>
                  <w:rFonts w:cs="Times New Roman" w:ascii="Times New Roman" w:hAnsi="Times New Roman"/>
                  <w:i/>
                  <w:iCs/>
                  <w:szCs w:val="21"/>
                </w:rPr>
                <w:delText>p</w:delText>
              </w:r>
            </w:del>
            <w:del w:id="211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-Coumaric acid</w:delText>
              </w:r>
            </w:del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Cs w:val="21"/>
              </w:rPr>
            </w:pPr>
            <w:del w:id="212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Naringenin</w:delText>
              </w:r>
            </w:del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Cs w:val="21"/>
              </w:rPr>
            </w:pPr>
            <w:del w:id="213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60.8</w:delText>
              </w:r>
            </w:del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Cs w:val="21"/>
              </w:rPr>
            </w:pPr>
            <w:del w:id="214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Cinnamic acid</w:delText>
              </w:r>
            </w:del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Cs w:val="21"/>
              </w:rPr>
            </w:pPr>
            <w:del w:id="215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Pinocembrin</w:delText>
              </w:r>
            </w:del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Cs w:val="21"/>
              </w:rPr>
            </w:pPr>
            <w:del w:id="216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5.6</w:delText>
              </w:r>
            </w:del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Cs w:val="21"/>
              </w:rPr>
            </w:pPr>
            <w:del w:id="217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Caffeic acid</w:delText>
              </w:r>
            </w:del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Cs w:val="21"/>
              </w:rPr>
            </w:pPr>
            <w:del w:id="218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Eriodictyol</w:delText>
              </w:r>
            </w:del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Cs w:val="21"/>
              </w:rPr>
            </w:pPr>
            <w:del w:id="219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0</w:delText>
              </w:r>
            </w:del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Cs w:val="21"/>
              </w:rPr>
            </w:pPr>
            <w:del w:id="220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Ferulic acid</w:delText>
              </w:r>
            </w:del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Cs w:val="21"/>
              </w:rPr>
            </w:pPr>
            <w:del w:id="221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Homoeriodictyol</w:delText>
              </w:r>
            </w:del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Cs w:val="21"/>
              </w:rPr>
            </w:pPr>
            <w:del w:id="222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2</w:delText>
              </w:r>
            </w:del>
            <w:del w:id="223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.6</w:delText>
              </w:r>
            </w:del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Cs w:val="21"/>
              </w:rPr>
            </w:pPr>
            <w:del w:id="224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E2</w:delText>
              </w:r>
            </w:del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Cs w:val="21"/>
              </w:rPr>
            </w:pPr>
            <w:del w:id="225" w:author="Administrator Administrator" w:date="2023-12-08T22:05:00Z">
              <w:r>
                <w:rPr>
                  <w:rFonts w:cs="Times New Roman" w:ascii="Times New Roman" w:hAnsi="Times New Roman"/>
                  <w:i/>
                  <w:iCs/>
                  <w:szCs w:val="21"/>
                </w:rPr>
                <w:delText>p</w:delText>
              </w:r>
            </w:del>
            <w:del w:id="226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-Coumaric acid</w:delText>
              </w:r>
            </w:del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Cs w:val="21"/>
              </w:rPr>
            </w:pPr>
            <w:del w:id="227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Naringenin</w:delText>
              </w:r>
            </w:del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Cs w:val="21"/>
              </w:rPr>
            </w:pPr>
            <w:del w:id="228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23.1</w:delText>
              </w:r>
            </w:del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Cs w:val="21"/>
              </w:rPr>
            </w:pPr>
            <w:del w:id="229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Cinnamic acid</w:delText>
              </w:r>
            </w:del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Cs w:val="21"/>
              </w:rPr>
            </w:pPr>
            <w:del w:id="230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Pinocembrin</w:delText>
              </w:r>
            </w:del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Cs w:val="21"/>
              </w:rPr>
            </w:pPr>
            <w:del w:id="231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4.6</w:delText>
              </w:r>
            </w:del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Cs w:val="21"/>
              </w:rPr>
            </w:pPr>
            <w:del w:id="232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Caffeic acid</w:delText>
              </w:r>
            </w:del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Cs w:val="21"/>
              </w:rPr>
            </w:pPr>
            <w:del w:id="233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Eriodictyol</w:delText>
              </w:r>
            </w:del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Cs w:val="21"/>
              </w:rPr>
            </w:pPr>
            <w:del w:id="234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0</w:delText>
              </w:r>
            </w:del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Cs w:val="21"/>
              </w:rPr>
            </w:pPr>
            <w:del w:id="235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Ferulic acid</w:delText>
              </w:r>
            </w:del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Cs w:val="21"/>
              </w:rPr>
            </w:pPr>
            <w:del w:id="236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Homoeriodictyol</w:delText>
              </w:r>
            </w:del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Cs w:val="21"/>
              </w:rPr>
            </w:pPr>
            <w:del w:id="237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0</w:delText>
              </w:r>
            </w:del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Cs w:val="21"/>
              </w:rPr>
            </w:pPr>
            <w:del w:id="238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E3</w:delText>
              </w:r>
            </w:del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Cs w:val="21"/>
              </w:rPr>
            </w:pPr>
            <w:del w:id="239" w:author="Administrator Administrator" w:date="2023-12-08T22:05:00Z">
              <w:r>
                <w:rPr>
                  <w:rFonts w:cs="Times New Roman" w:ascii="Times New Roman" w:hAnsi="Times New Roman"/>
                  <w:i/>
                  <w:iCs/>
                  <w:szCs w:val="21"/>
                </w:rPr>
                <w:delText>p</w:delText>
              </w:r>
            </w:del>
            <w:del w:id="240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-Coumaric acid</w:delText>
              </w:r>
            </w:del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Cs w:val="21"/>
              </w:rPr>
            </w:pPr>
            <w:del w:id="241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Naringenin</w:delText>
              </w:r>
            </w:del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Cs w:val="21"/>
              </w:rPr>
            </w:pPr>
            <w:del w:id="242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0</w:delText>
              </w:r>
            </w:del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Cs w:val="21"/>
              </w:rPr>
            </w:pPr>
            <w:del w:id="243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Cinnamic acid</w:delText>
              </w:r>
            </w:del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Cs w:val="21"/>
              </w:rPr>
            </w:pPr>
            <w:del w:id="244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Pinocembrin</w:delText>
              </w:r>
            </w:del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Cs w:val="21"/>
              </w:rPr>
            </w:pPr>
            <w:del w:id="245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0</w:delText>
              </w:r>
            </w:del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Cs w:val="21"/>
              </w:rPr>
            </w:pPr>
            <w:del w:id="246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Caffeic acid</w:delText>
              </w:r>
            </w:del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Cs w:val="21"/>
              </w:rPr>
            </w:pPr>
            <w:del w:id="247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Eriodictyol</w:delText>
              </w:r>
            </w:del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Cs w:val="21"/>
              </w:rPr>
            </w:pPr>
            <w:del w:id="248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0</w:delText>
              </w:r>
            </w:del>
          </w:p>
        </w:tc>
      </w:tr>
      <w:tr>
        <w:trPr/>
        <w:tc>
          <w:tcPr>
            <w:tcW w:w="95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4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Cs w:val="21"/>
              </w:rPr>
            </w:pPr>
            <w:del w:id="249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Ferulic acid</w:delText>
              </w:r>
            </w:del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Cs w:val="21"/>
              </w:rPr>
            </w:pPr>
            <w:del w:id="250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Homoeriodictyol</w:delText>
              </w:r>
            </w:del>
          </w:p>
        </w:tc>
        <w:tc>
          <w:tcPr>
            <w:tcW w:w="198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Cs w:val="21"/>
              </w:rPr>
            </w:pPr>
            <w:del w:id="251" w:author="Administrator Administrator" w:date="2023-12-08T22:05:00Z">
              <w:r>
                <w:rPr>
                  <w:rFonts w:cs="Times New Roman" w:ascii="Times New Roman" w:hAnsi="Times New Roman"/>
                  <w:szCs w:val="21"/>
                </w:rPr>
                <w:delText>0</w:delText>
              </w:r>
            </w:del>
          </w:p>
        </w:tc>
      </w:tr>
    </w:tbl>
    <w:p>
      <w:pPr>
        <w:pStyle w:val="Normal"/>
        <w:spacing w:lineRule="auto" w:line="360"/>
        <w:rPr>
          <w:rFonts w:ascii="Times New Roman" w:hAnsi="Times New Roman" w:eastAsia="Asap;Times New Roman" w:cs="Times New Roman"/>
          <w:b/>
          <w:b/>
          <w:iCs/>
          <w:color w:val="000000"/>
          <w:szCs w:val="21"/>
        </w:rPr>
      </w:pPr>
      <w:r>
        <w:rPr>
          <w:rFonts w:eastAsia="Asap;Times New Roman" w:cs="Times New Roman" w:ascii="Times New Roman" w:hAnsi="Times New Roman"/>
          <w:b/>
          <w:iCs/>
          <w:color w:val="000000"/>
          <w:szCs w:val="21"/>
        </w:rPr>
      </w:r>
    </w:p>
    <w:p>
      <w:pPr>
        <w:pStyle w:val="Normal"/>
        <w:spacing w:lineRule="auto" w:line="360"/>
        <w:rPr>
          <w:rFonts w:ascii="Times New Roman" w:hAnsi="Times New Roman" w:eastAsia="Asap;Times New Roman" w:cs="Times New Roman"/>
          <w:b/>
          <w:b/>
          <w:iCs/>
          <w:color w:val="000000"/>
          <w:szCs w:val="21"/>
        </w:rPr>
      </w:pPr>
      <w:r>
        <w:rPr>
          <w:rFonts w:eastAsia="Asap;Times New Roman" w:cs="Times New Roman" w:ascii="Times New Roman" w:hAnsi="Times New Roman"/>
          <w:b/>
          <w:iCs/>
          <w:color w:val="00000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trackRevisions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8T14:05:00Z</dcterms:created>
  <dc:creator>GS</dc:creator>
  <dc:description/>
  <cp:keywords/>
  <dc:language>en-US</dc:language>
  <cp:lastModifiedBy>Administrator Administrator</cp:lastModifiedBy>
  <dcterms:modified xsi:type="dcterms:W3CDTF">2023-12-08T14:0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61df32139d645325bcebc32145fcb3a71c7d2dd85b9e4ebfad5fb33f6e0788a</vt:lpwstr>
  </property>
</Properties>
</file>